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0649AB" w14:textId="2BD9AC28" w:rsidR="00616681" w:rsidRDefault="00616681" w:rsidP="0061668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118EC">
        <w:rPr>
          <w:rFonts w:ascii="Times New Roman" w:hAnsi="Times New Roman" w:cs="Times New Roman"/>
          <w:sz w:val="24"/>
          <w:szCs w:val="24"/>
        </w:rPr>
        <w:t>Comparison of arrhythmia prevalence and incidence in adult patients with lateral tunnel and extra-cardiac Fontan circulation</w:t>
      </w:r>
    </w:p>
    <w:p w14:paraId="2EF3BFB5" w14:textId="16047270" w:rsidR="00616681" w:rsidRPr="005118EC" w:rsidRDefault="00616681" w:rsidP="0061668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ournal: Pediatric Cardiology</w:t>
      </w:r>
    </w:p>
    <w:p w14:paraId="20F681AE" w14:textId="77777777" w:rsidR="00616681" w:rsidRDefault="00616681" w:rsidP="006166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7A0395" w14:textId="355F4680" w:rsidR="00616681" w:rsidRPr="00616681" w:rsidRDefault="00616681" w:rsidP="006166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18EC">
        <w:rPr>
          <w:rFonts w:ascii="Times New Roman" w:hAnsi="Times New Roman" w:cs="Times New Roman"/>
          <w:sz w:val="24"/>
          <w:szCs w:val="24"/>
        </w:rPr>
        <w:t>Andrew M Freddo, MD, PhD</w:t>
      </w:r>
      <w:r w:rsidRPr="005118E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5435B" w:rsidRPr="00C437DD">
        <w:rPr>
          <w:rFonts w:ascii="Times New Roman" w:hAnsi="Times New Roman" w:cs="Times New Roman"/>
          <w:sz w:val="24"/>
          <w:szCs w:val="24"/>
        </w:rPr>
        <w:t>(</w:t>
      </w:r>
      <w:hyperlink r:id="rId5" w:history="1">
        <w:r w:rsidR="0095435B" w:rsidRPr="001E5466">
          <w:rPr>
            <w:rStyle w:val="Hyperlink"/>
            <w:rFonts w:ascii="Times New Roman" w:hAnsi="Times New Roman" w:cs="Times New Roman"/>
            <w:sz w:val="24"/>
            <w:szCs w:val="24"/>
          </w:rPr>
          <w:t>andrew.freddo@osumc.edu</w:t>
        </w:r>
      </w:hyperlink>
      <w:r w:rsidR="0095435B" w:rsidRPr="00C437DD">
        <w:rPr>
          <w:rFonts w:ascii="Times New Roman" w:hAnsi="Times New Roman" w:cs="Times New Roman"/>
          <w:sz w:val="24"/>
          <w:szCs w:val="24"/>
        </w:rPr>
        <w:t>)</w:t>
      </w:r>
    </w:p>
    <w:p w14:paraId="5DE83143" w14:textId="77777777" w:rsidR="00616681" w:rsidRPr="005118EC" w:rsidRDefault="00616681" w:rsidP="006166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18EC">
        <w:rPr>
          <w:rFonts w:ascii="Times New Roman" w:hAnsi="Times New Roman" w:cs="Times New Roman"/>
          <w:sz w:val="24"/>
          <w:szCs w:val="24"/>
        </w:rPr>
        <w:t>Antara Mondal, MS</w:t>
      </w:r>
      <w:r w:rsidRPr="005118EC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p w14:paraId="2FB6B1C8" w14:textId="77777777" w:rsidR="00616681" w:rsidRPr="005118EC" w:rsidRDefault="00616681" w:rsidP="006166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18EC">
        <w:rPr>
          <w:rFonts w:ascii="Times New Roman" w:hAnsi="Times New Roman" w:cs="Times New Roman"/>
          <w:sz w:val="24"/>
          <w:szCs w:val="24"/>
        </w:rPr>
        <w:t>Alexis Z Tomlinson, PhD</w:t>
      </w:r>
      <w:r w:rsidRPr="005118EC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p w14:paraId="0ECF025A" w14:textId="77777777" w:rsidR="00616681" w:rsidRPr="005118EC" w:rsidRDefault="00616681" w:rsidP="006166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18EC">
        <w:rPr>
          <w:rFonts w:ascii="Times New Roman" w:hAnsi="Times New Roman" w:cs="Times New Roman"/>
          <w:sz w:val="24"/>
          <w:szCs w:val="24"/>
        </w:rPr>
        <w:t>Molly Eron, BS</w:t>
      </w:r>
      <w:r w:rsidRPr="005118EC">
        <w:rPr>
          <w:rFonts w:ascii="Times New Roman" w:hAnsi="Times New Roman" w:cs="Times New Roman"/>
          <w:sz w:val="24"/>
          <w:szCs w:val="24"/>
          <w:vertAlign w:val="superscript"/>
        </w:rPr>
        <w:t>b</w:t>
      </w:r>
    </w:p>
    <w:p w14:paraId="3699EF1E" w14:textId="77777777" w:rsidR="00616681" w:rsidRPr="005118EC" w:rsidRDefault="00616681" w:rsidP="006166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18EC">
        <w:rPr>
          <w:rFonts w:ascii="Times New Roman" w:hAnsi="Times New Roman" w:cs="Times New Roman"/>
          <w:sz w:val="24"/>
          <w:szCs w:val="24"/>
        </w:rPr>
        <w:t>Srinivas Denduluri, PhD</w:t>
      </w:r>
      <w:r w:rsidRPr="005118EC">
        <w:rPr>
          <w:rFonts w:ascii="Times New Roman" w:hAnsi="Times New Roman" w:cs="Times New Roman"/>
          <w:sz w:val="24"/>
          <w:szCs w:val="24"/>
          <w:vertAlign w:val="superscript"/>
        </w:rPr>
        <w:t>b</w:t>
      </w:r>
    </w:p>
    <w:p w14:paraId="4A77231F" w14:textId="77777777" w:rsidR="00616681" w:rsidRPr="005118EC" w:rsidRDefault="00616681" w:rsidP="006166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18EC">
        <w:rPr>
          <w:rFonts w:ascii="Times New Roman" w:hAnsi="Times New Roman" w:cs="Times New Roman"/>
          <w:sz w:val="24"/>
          <w:szCs w:val="24"/>
        </w:rPr>
        <w:t>Isabella Farkas, BA</w:t>
      </w:r>
      <w:r w:rsidRPr="005118EC">
        <w:rPr>
          <w:rFonts w:ascii="Times New Roman" w:hAnsi="Times New Roman" w:cs="Times New Roman"/>
          <w:sz w:val="24"/>
          <w:szCs w:val="24"/>
          <w:vertAlign w:val="superscript"/>
        </w:rPr>
        <w:t>b</w:t>
      </w:r>
    </w:p>
    <w:p w14:paraId="578B3234" w14:textId="77777777" w:rsidR="00616681" w:rsidRPr="005118EC" w:rsidRDefault="00616681" w:rsidP="006166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18EC">
        <w:rPr>
          <w:rFonts w:ascii="Times New Roman" w:hAnsi="Times New Roman" w:cs="Times New Roman"/>
          <w:sz w:val="24"/>
          <w:szCs w:val="24"/>
        </w:rPr>
        <w:t>Sara Partington, MD</w:t>
      </w:r>
      <w:r w:rsidRPr="005118EC">
        <w:rPr>
          <w:rFonts w:ascii="Times New Roman" w:hAnsi="Times New Roman" w:cs="Times New Roman"/>
          <w:sz w:val="24"/>
          <w:szCs w:val="24"/>
          <w:vertAlign w:val="superscript"/>
        </w:rPr>
        <w:t>a,b</w:t>
      </w:r>
    </w:p>
    <w:p w14:paraId="1211DBD8" w14:textId="77777777" w:rsidR="00616681" w:rsidRPr="005118EC" w:rsidRDefault="00616681" w:rsidP="006166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18EC">
        <w:rPr>
          <w:rFonts w:ascii="Times New Roman" w:hAnsi="Times New Roman" w:cs="Times New Roman"/>
          <w:sz w:val="24"/>
          <w:szCs w:val="24"/>
        </w:rPr>
        <w:t>Emily Ruckdeschel, MD</w:t>
      </w:r>
      <w:r w:rsidRPr="005118EC">
        <w:rPr>
          <w:rFonts w:ascii="Times New Roman" w:hAnsi="Times New Roman" w:cs="Times New Roman"/>
          <w:sz w:val="24"/>
          <w:szCs w:val="24"/>
          <w:vertAlign w:val="superscript"/>
        </w:rPr>
        <w:t>a,b</w:t>
      </w:r>
    </w:p>
    <w:p w14:paraId="522BB6F9" w14:textId="77777777" w:rsidR="00616681" w:rsidRPr="005118EC" w:rsidRDefault="00616681" w:rsidP="006166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18EC">
        <w:rPr>
          <w:rFonts w:ascii="Times New Roman" w:hAnsi="Times New Roman" w:cs="Times New Roman"/>
          <w:sz w:val="24"/>
          <w:szCs w:val="24"/>
        </w:rPr>
        <w:t>Allison L Tsao, MD</w:t>
      </w:r>
      <w:r w:rsidRPr="005118EC">
        <w:rPr>
          <w:rFonts w:ascii="Times New Roman" w:hAnsi="Times New Roman" w:cs="Times New Roman"/>
          <w:sz w:val="24"/>
          <w:szCs w:val="24"/>
          <w:vertAlign w:val="superscript"/>
        </w:rPr>
        <w:t>a,b</w:t>
      </w:r>
    </w:p>
    <w:p w14:paraId="72174F90" w14:textId="77777777" w:rsidR="00616681" w:rsidRPr="005118EC" w:rsidRDefault="00616681" w:rsidP="006166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18EC">
        <w:rPr>
          <w:rFonts w:ascii="Times New Roman" w:hAnsi="Times New Roman" w:cs="Times New Roman"/>
          <w:sz w:val="24"/>
          <w:szCs w:val="24"/>
        </w:rPr>
        <w:t>Constantine D Mavroudis, MD, MSc, MTR</w:t>
      </w:r>
      <w:r w:rsidRPr="005118EC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p w14:paraId="035430BE" w14:textId="77777777" w:rsidR="00616681" w:rsidRPr="005118EC" w:rsidRDefault="00616681" w:rsidP="006166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18EC">
        <w:rPr>
          <w:rFonts w:ascii="Times New Roman" w:hAnsi="Times New Roman" w:cs="Times New Roman"/>
          <w:sz w:val="24"/>
          <w:szCs w:val="24"/>
        </w:rPr>
        <w:t>Muhammad Nuri, MD</w:t>
      </w:r>
      <w:r w:rsidRPr="005118EC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p w14:paraId="4FDE8C04" w14:textId="77777777" w:rsidR="00616681" w:rsidRPr="005118EC" w:rsidRDefault="00616681" w:rsidP="006166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18EC">
        <w:rPr>
          <w:rFonts w:ascii="Times New Roman" w:hAnsi="Times New Roman" w:cs="Times New Roman"/>
          <w:sz w:val="24"/>
          <w:szCs w:val="24"/>
        </w:rPr>
        <w:t>Stephanie Fuller, MD, MS</w:t>
      </w:r>
      <w:r w:rsidRPr="005118EC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p w14:paraId="27AE48A1" w14:textId="77777777" w:rsidR="00616681" w:rsidRPr="005118EC" w:rsidRDefault="00616681" w:rsidP="006166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18EC">
        <w:rPr>
          <w:rFonts w:ascii="Times New Roman" w:hAnsi="Times New Roman" w:cs="Times New Roman"/>
          <w:sz w:val="24"/>
          <w:szCs w:val="24"/>
        </w:rPr>
        <w:t>Yuli Y Kim, MD</w:t>
      </w:r>
      <w:r w:rsidRPr="005118EC">
        <w:rPr>
          <w:rFonts w:ascii="Times New Roman" w:hAnsi="Times New Roman" w:cs="Times New Roman"/>
          <w:sz w:val="24"/>
          <w:szCs w:val="24"/>
          <w:vertAlign w:val="superscript"/>
        </w:rPr>
        <w:t>a,b</w:t>
      </w:r>
    </w:p>
    <w:p w14:paraId="6425046E" w14:textId="77AC8E22" w:rsidR="00616681" w:rsidRPr="005118EC" w:rsidRDefault="00616681" w:rsidP="006166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18EC">
        <w:rPr>
          <w:rFonts w:ascii="Times New Roman" w:hAnsi="Times New Roman" w:cs="Times New Roman"/>
          <w:sz w:val="24"/>
          <w:szCs w:val="24"/>
        </w:rPr>
        <w:t>Sumeet Vaikunth, MD, M</w:t>
      </w:r>
      <w:r w:rsidR="0095435B">
        <w:rPr>
          <w:rFonts w:ascii="Times New Roman" w:hAnsi="Times New Roman" w:cs="Times New Roman"/>
          <w:sz w:val="24"/>
          <w:szCs w:val="24"/>
        </w:rPr>
        <w:t>E</w:t>
      </w:r>
      <w:r w:rsidRPr="005118EC">
        <w:rPr>
          <w:rFonts w:ascii="Times New Roman" w:hAnsi="Times New Roman" w:cs="Times New Roman"/>
          <w:sz w:val="24"/>
          <w:szCs w:val="24"/>
        </w:rPr>
        <w:t>d</w:t>
      </w:r>
      <w:r w:rsidRPr="005118EC">
        <w:rPr>
          <w:rFonts w:ascii="Times New Roman" w:hAnsi="Times New Roman" w:cs="Times New Roman"/>
          <w:sz w:val="24"/>
          <w:szCs w:val="24"/>
          <w:vertAlign w:val="superscript"/>
        </w:rPr>
        <w:t>a,b</w:t>
      </w:r>
    </w:p>
    <w:p w14:paraId="7B27D5C9" w14:textId="77777777" w:rsidR="00616681" w:rsidRPr="005118EC" w:rsidRDefault="00616681" w:rsidP="006166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417A74" w14:textId="77777777" w:rsidR="00616681" w:rsidRPr="00123921" w:rsidRDefault="00616681" w:rsidP="00616681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3921">
        <w:rPr>
          <w:rFonts w:ascii="Times New Roman" w:hAnsi="Times New Roman" w:cs="Times New Roman"/>
          <w:sz w:val="24"/>
          <w:szCs w:val="24"/>
        </w:rPr>
        <w:t>Division of Cardiology, Department of Pediatrics, Children’s Hospital of Philadelphia</w:t>
      </w:r>
      <w:r w:rsidRPr="005118EC">
        <w:rPr>
          <w:rFonts w:ascii="Times New Roman" w:hAnsi="Times New Roman" w:cs="Times New Roman"/>
          <w:sz w:val="24"/>
          <w:szCs w:val="24"/>
        </w:rPr>
        <w:t>, Philadelphia, Pennsylvania, USA</w:t>
      </w:r>
    </w:p>
    <w:p w14:paraId="6503867C" w14:textId="77777777" w:rsidR="00616681" w:rsidRPr="00123921" w:rsidRDefault="00616681" w:rsidP="00616681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3921">
        <w:rPr>
          <w:rFonts w:ascii="Times New Roman" w:hAnsi="Times New Roman" w:cs="Times New Roman"/>
          <w:sz w:val="24"/>
          <w:szCs w:val="24"/>
        </w:rPr>
        <w:t>Division of Cardiovascular Medicine, Department of Medicine, Hospital of the University of Pennsylvania</w:t>
      </w:r>
      <w:r w:rsidRPr="005118EC">
        <w:rPr>
          <w:rFonts w:ascii="Times New Roman" w:hAnsi="Times New Roman" w:cs="Times New Roman"/>
          <w:sz w:val="24"/>
          <w:szCs w:val="24"/>
        </w:rPr>
        <w:t>, Philadelphia, Pennsylvania, USA</w:t>
      </w:r>
    </w:p>
    <w:p w14:paraId="188FADAB" w14:textId="77777777" w:rsidR="00616681" w:rsidRDefault="00616681" w:rsidP="0061668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5200CA5" w14:textId="68F19FE3" w:rsidR="00616681" w:rsidRDefault="00616681" w:rsidP="0061668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118EC">
        <w:rPr>
          <w:rFonts w:ascii="Times New Roman" w:hAnsi="Times New Roman" w:cs="Times New Roman"/>
          <w:sz w:val="24"/>
          <w:szCs w:val="24"/>
        </w:rPr>
        <w:t>Supplemental Table 1: ICD9/10 codes utilized for patient identification.</w:t>
      </w:r>
    </w:p>
    <w:p w14:paraId="0CFC75A2" w14:textId="77777777" w:rsidR="00616681" w:rsidRPr="005118EC" w:rsidRDefault="00616681" w:rsidP="00616681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080" w:type="dxa"/>
        <w:tblLook w:val="04A0" w:firstRow="1" w:lastRow="0" w:firstColumn="1" w:lastColumn="0" w:noHBand="0" w:noVBand="1"/>
      </w:tblPr>
      <w:tblGrid>
        <w:gridCol w:w="3862"/>
        <w:gridCol w:w="2222"/>
        <w:gridCol w:w="1996"/>
      </w:tblGrid>
      <w:tr w:rsidR="00616681" w:rsidRPr="005118EC" w14:paraId="360632A8" w14:textId="77777777" w:rsidTr="00E31A2C">
        <w:trPr>
          <w:trHeight w:val="290"/>
        </w:trPr>
        <w:tc>
          <w:tcPr>
            <w:tcW w:w="3760" w:type="dxa"/>
            <w:hideMark/>
          </w:tcPr>
          <w:p w14:paraId="7991E6F0" w14:textId="77777777" w:rsidR="00616681" w:rsidRPr="005118EC" w:rsidRDefault="00616681" w:rsidP="00E31A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is Name</w:t>
            </w:r>
          </w:p>
        </w:tc>
        <w:tc>
          <w:tcPr>
            <w:tcW w:w="2280" w:type="dxa"/>
            <w:hideMark/>
          </w:tcPr>
          <w:p w14:paraId="6D556C96" w14:textId="77777777" w:rsidR="00616681" w:rsidRPr="005118EC" w:rsidRDefault="00616681" w:rsidP="00E31A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9 Code</w:t>
            </w:r>
          </w:p>
        </w:tc>
        <w:tc>
          <w:tcPr>
            <w:tcW w:w="2040" w:type="dxa"/>
            <w:hideMark/>
          </w:tcPr>
          <w:p w14:paraId="0133A9D0" w14:textId="77777777" w:rsidR="00616681" w:rsidRPr="005118EC" w:rsidRDefault="00616681" w:rsidP="00E31A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10 Code</w:t>
            </w:r>
          </w:p>
        </w:tc>
      </w:tr>
      <w:tr w:rsidR="00616681" w:rsidRPr="005118EC" w14:paraId="1D63FC87" w14:textId="77777777" w:rsidTr="00E31A2C">
        <w:trPr>
          <w:trHeight w:val="290"/>
        </w:trPr>
        <w:tc>
          <w:tcPr>
            <w:tcW w:w="0" w:type="auto"/>
            <w:hideMark/>
          </w:tcPr>
          <w:p w14:paraId="26D22350" w14:textId="77777777" w:rsidR="00616681" w:rsidRPr="005118EC" w:rsidRDefault="00616681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Status post Fontan procedure</w:t>
            </w:r>
          </w:p>
        </w:tc>
        <w:tc>
          <w:tcPr>
            <w:tcW w:w="0" w:type="auto"/>
            <w:hideMark/>
          </w:tcPr>
          <w:p w14:paraId="66A16F8E" w14:textId="77777777" w:rsidR="00616681" w:rsidRPr="005118EC" w:rsidRDefault="00616681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V45.89</w:t>
            </w:r>
          </w:p>
        </w:tc>
        <w:tc>
          <w:tcPr>
            <w:tcW w:w="0" w:type="auto"/>
            <w:hideMark/>
          </w:tcPr>
          <w:p w14:paraId="5A417CF7" w14:textId="77777777" w:rsidR="00616681" w:rsidRPr="005118EC" w:rsidRDefault="00616681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Z98.890</w:t>
            </w:r>
          </w:p>
        </w:tc>
      </w:tr>
      <w:tr w:rsidR="00616681" w:rsidRPr="005118EC" w14:paraId="0A149541" w14:textId="77777777" w:rsidTr="00E31A2C">
        <w:trPr>
          <w:trHeight w:val="290"/>
        </w:trPr>
        <w:tc>
          <w:tcPr>
            <w:tcW w:w="0" w:type="auto"/>
            <w:hideMark/>
          </w:tcPr>
          <w:p w14:paraId="1FDB96FE" w14:textId="77777777" w:rsidR="00616681" w:rsidRPr="005118EC" w:rsidRDefault="00616681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S/P Fontan procedure</w:t>
            </w:r>
          </w:p>
        </w:tc>
        <w:tc>
          <w:tcPr>
            <w:tcW w:w="0" w:type="auto"/>
            <w:hideMark/>
          </w:tcPr>
          <w:p w14:paraId="463C60D8" w14:textId="77777777" w:rsidR="00616681" w:rsidRPr="005118EC" w:rsidRDefault="00616681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V45.89</w:t>
            </w:r>
          </w:p>
        </w:tc>
        <w:tc>
          <w:tcPr>
            <w:tcW w:w="0" w:type="auto"/>
            <w:hideMark/>
          </w:tcPr>
          <w:p w14:paraId="155C1EC1" w14:textId="77777777" w:rsidR="00616681" w:rsidRPr="005118EC" w:rsidRDefault="00616681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Z98.890</w:t>
            </w:r>
          </w:p>
        </w:tc>
      </w:tr>
      <w:tr w:rsidR="00616681" w:rsidRPr="005118EC" w14:paraId="2C84F419" w14:textId="77777777" w:rsidTr="00E31A2C">
        <w:trPr>
          <w:trHeight w:val="290"/>
        </w:trPr>
        <w:tc>
          <w:tcPr>
            <w:tcW w:w="0" w:type="auto"/>
            <w:hideMark/>
          </w:tcPr>
          <w:p w14:paraId="52AE887F" w14:textId="77777777" w:rsidR="00616681" w:rsidRPr="005118EC" w:rsidRDefault="00616681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Post-Fontan protein-losing enteropathy</w:t>
            </w:r>
          </w:p>
        </w:tc>
        <w:tc>
          <w:tcPr>
            <w:tcW w:w="0" w:type="auto"/>
            <w:hideMark/>
          </w:tcPr>
          <w:p w14:paraId="0CB75E96" w14:textId="77777777" w:rsidR="00616681" w:rsidRPr="005118EC" w:rsidRDefault="00616681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579.8</w:t>
            </w:r>
          </w:p>
        </w:tc>
        <w:tc>
          <w:tcPr>
            <w:tcW w:w="0" w:type="auto"/>
            <w:hideMark/>
          </w:tcPr>
          <w:p w14:paraId="71B449ED" w14:textId="77777777" w:rsidR="00616681" w:rsidRPr="005118EC" w:rsidRDefault="00616681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K90.49, Z98.890</w:t>
            </w:r>
          </w:p>
        </w:tc>
      </w:tr>
      <w:tr w:rsidR="00616681" w:rsidRPr="005118EC" w14:paraId="3400CC23" w14:textId="77777777" w:rsidTr="00E31A2C">
        <w:trPr>
          <w:trHeight w:val="290"/>
        </w:trPr>
        <w:tc>
          <w:tcPr>
            <w:tcW w:w="0" w:type="auto"/>
            <w:hideMark/>
          </w:tcPr>
          <w:p w14:paraId="0395253F" w14:textId="77777777" w:rsidR="00616681" w:rsidRPr="005118EC" w:rsidRDefault="00616681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Status post Fontan operation</w:t>
            </w:r>
          </w:p>
        </w:tc>
        <w:tc>
          <w:tcPr>
            <w:tcW w:w="0" w:type="auto"/>
            <w:hideMark/>
          </w:tcPr>
          <w:p w14:paraId="0BC2A447" w14:textId="77777777" w:rsidR="00616681" w:rsidRPr="005118EC" w:rsidRDefault="00616681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V45.89</w:t>
            </w:r>
          </w:p>
        </w:tc>
        <w:tc>
          <w:tcPr>
            <w:tcW w:w="0" w:type="auto"/>
            <w:hideMark/>
          </w:tcPr>
          <w:p w14:paraId="4524E8B9" w14:textId="77777777" w:rsidR="00616681" w:rsidRPr="005118EC" w:rsidRDefault="00616681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Z98.890</w:t>
            </w:r>
          </w:p>
        </w:tc>
      </w:tr>
      <w:tr w:rsidR="00616681" w:rsidRPr="005118EC" w14:paraId="4DA18D10" w14:textId="77777777" w:rsidTr="00E31A2C">
        <w:trPr>
          <w:trHeight w:val="290"/>
        </w:trPr>
        <w:tc>
          <w:tcPr>
            <w:tcW w:w="0" w:type="auto"/>
            <w:hideMark/>
          </w:tcPr>
          <w:p w14:paraId="1DA426C5" w14:textId="77777777" w:rsidR="00616681" w:rsidRPr="005118EC" w:rsidRDefault="00616681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Status post hemi-Fontan operation</w:t>
            </w:r>
          </w:p>
        </w:tc>
        <w:tc>
          <w:tcPr>
            <w:tcW w:w="0" w:type="auto"/>
            <w:hideMark/>
          </w:tcPr>
          <w:p w14:paraId="3D70150E" w14:textId="77777777" w:rsidR="00616681" w:rsidRPr="005118EC" w:rsidRDefault="00616681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V45.89</w:t>
            </w:r>
          </w:p>
        </w:tc>
        <w:tc>
          <w:tcPr>
            <w:tcW w:w="0" w:type="auto"/>
            <w:hideMark/>
          </w:tcPr>
          <w:p w14:paraId="0FE48A7D" w14:textId="77777777" w:rsidR="00616681" w:rsidRPr="005118EC" w:rsidRDefault="00616681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Z98.890</w:t>
            </w:r>
          </w:p>
        </w:tc>
      </w:tr>
      <w:tr w:rsidR="00616681" w:rsidRPr="005118EC" w14:paraId="065C0535" w14:textId="77777777" w:rsidTr="00E31A2C">
        <w:trPr>
          <w:trHeight w:val="290"/>
        </w:trPr>
        <w:tc>
          <w:tcPr>
            <w:tcW w:w="0" w:type="auto"/>
            <w:hideMark/>
          </w:tcPr>
          <w:p w14:paraId="49AD8CBB" w14:textId="77777777" w:rsidR="00616681" w:rsidRPr="005118EC" w:rsidRDefault="00616681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S/P hemi-Fontan operation</w:t>
            </w:r>
          </w:p>
        </w:tc>
        <w:tc>
          <w:tcPr>
            <w:tcW w:w="0" w:type="auto"/>
            <w:hideMark/>
          </w:tcPr>
          <w:p w14:paraId="21FCCDAF" w14:textId="77777777" w:rsidR="00616681" w:rsidRPr="005118EC" w:rsidRDefault="00616681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V45.89</w:t>
            </w:r>
          </w:p>
        </w:tc>
        <w:tc>
          <w:tcPr>
            <w:tcW w:w="0" w:type="auto"/>
            <w:hideMark/>
          </w:tcPr>
          <w:p w14:paraId="7A6B6DB0" w14:textId="77777777" w:rsidR="00616681" w:rsidRPr="005118EC" w:rsidRDefault="00616681" w:rsidP="00E31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8EC">
              <w:rPr>
                <w:rFonts w:ascii="Times New Roman" w:hAnsi="Times New Roman" w:cs="Times New Roman"/>
                <w:sz w:val="24"/>
                <w:szCs w:val="24"/>
              </w:rPr>
              <w:t>Z98.890</w:t>
            </w:r>
          </w:p>
        </w:tc>
      </w:tr>
    </w:tbl>
    <w:p w14:paraId="4524D084" w14:textId="77777777" w:rsidR="00D03DF9" w:rsidRDefault="00D03DF9"/>
    <w:sectPr w:rsidR="00D03D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186655"/>
    <w:multiLevelType w:val="hybridMultilevel"/>
    <w:tmpl w:val="3AECD72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3219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681"/>
    <w:rsid w:val="00316C16"/>
    <w:rsid w:val="00616681"/>
    <w:rsid w:val="00850CE0"/>
    <w:rsid w:val="0095435B"/>
    <w:rsid w:val="00C86AD5"/>
    <w:rsid w:val="00D03DF9"/>
    <w:rsid w:val="00D31008"/>
    <w:rsid w:val="00D52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DE3B9"/>
  <w15:chartTrackingRefBased/>
  <w15:docId w15:val="{A37FC3D8-0806-47C1-9B3E-500A5EBB0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681"/>
  </w:style>
  <w:style w:type="paragraph" w:styleId="Heading1">
    <w:name w:val="heading 1"/>
    <w:basedOn w:val="Normal"/>
    <w:next w:val="Normal"/>
    <w:link w:val="Heading1Char"/>
    <w:uiPriority w:val="9"/>
    <w:qFormat/>
    <w:rsid w:val="006166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66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66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66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66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66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66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66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66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66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66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66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66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66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66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66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66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66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66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66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66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66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66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66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66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66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66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66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668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668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616681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ndrew.freddo@osumc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do, Andrew M</dc:creator>
  <cp:keywords/>
  <dc:description/>
  <cp:lastModifiedBy>Freddo, Andrew</cp:lastModifiedBy>
  <cp:revision>2</cp:revision>
  <dcterms:created xsi:type="dcterms:W3CDTF">2025-05-24T22:52:00Z</dcterms:created>
  <dcterms:modified xsi:type="dcterms:W3CDTF">2025-08-06T13:28:00Z</dcterms:modified>
</cp:coreProperties>
</file>